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D021" w14:textId="616BFE49" w:rsidR="002F1781" w:rsidRDefault="002F1781" w:rsidP="002F17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611F9E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F2C96" w:rsidRPr="00CF2C96">
        <w:rPr>
          <w:rFonts w:ascii="Times New Roman" w:hAnsi="Times New Roman" w:cs="Times New Roman"/>
          <w:sz w:val="24"/>
          <w:szCs w:val="24"/>
        </w:rPr>
        <w:t xml:space="preserve">Primer sequences used for real-time quantitative reverse transcriptase </w:t>
      </w:r>
      <w:r w:rsidR="00CF2C96">
        <w:rPr>
          <w:rFonts w:ascii="Times New Roman" w:hAnsi="Times New Roman" w:cs="Times New Roman"/>
          <w:sz w:val="24"/>
          <w:szCs w:val="24"/>
        </w:rPr>
        <w:t>PCR</w:t>
      </w:r>
      <w:r w:rsidR="00CF2C96" w:rsidRPr="00CF2C96">
        <w:rPr>
          <w:rFonts w:ascii="Times New Roman" w:hAnsi="Times New Roman" w:cs="Times New Roman"/>
          <w:sz w:val="24"/>
          <w:szCs w:val="24"/>
        </w:rPr>
        <w:t xml:space="preserve"> (qRT-PCR)</w:t>
      </w:r>
      <w:r w:rsidR="00E003CD">
        <w:rPr>
          <w:rFonts w:ascii="Times New Roman" w:hAnsi="Times New Roman" w:cs="Times New Roman"/>
          <w:sz w:val="24"/>
          <w:szCs w:val="24"/>
        </w:rPr>
        <w:t xml:space="preserve"> of selected mRNA gene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029"/>
        <w:gridCol w:w="3932"/>
        <w:gridCol w:w="2835"/>
      </w:tblGrid>
      <w:tr w:rsidR="00D96ADF" w:rsidRPr="00D96ADF" w14:paraId="265747BF" w14:textId="77777777" w:rsidTr="00611F9E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7633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nam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782B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ion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C3FE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ADDC" w14:textId="77777777" w:rsidR="00611F9E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ealing temp./</w:t>
            </w:r>
          </w:p>
          <w:p w14:paraId="34B88872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cycles</w:t>
            </w:r>
          </w:p>
        </w:tc>
      </w:tr>
      <w:tr w:rsidR="00D96ADF" w:rsidRPr="00D96ADF" w14:paraId="21563255" w14:textId="77777777" w:rsidTr="00611F9E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50D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β-Ac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C8B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E0D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AGAGATGGCCACGGCTGCT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C1F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2AEDA15F" w14:textId="77777777" w:rsidTr="00611F9E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9E08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064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1F8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TCTGCATCCTGTCGGCA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850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7274B7B6" w14:textId="77777777" w:rsidTr="00611F9E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A19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L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00F3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B76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ACTGGACTCTACGTGGA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7E6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2708232E" w14:textId="77777777" w:rsidTr="00611F9E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B410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F81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95A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GCTGCTCATCATAAATGT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917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117CFD25" w14:textId="77777777" w:rsidTr="00611F9E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5DDF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NF4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CC4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C47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TGAGAGTGCCGAAGACC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F05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09526441" w14:textId="77777777" w:rsidTr="00611F9E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1E41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64B9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77F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AAGGTCATCTGGCACTT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80A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0346C084" w14:textId="77777777" w:rsidTr="00611F9E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311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G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886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BE2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GGATTGGAAGACGTCA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794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656FA494" w14:textId="77777777" w:rsidTr="00611F9E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40D3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353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B5E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AGTCCTATCGCCCATGT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BA5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76C6CDEA" w14:textId="77777777" w:rsidTr="00611F9E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9A13A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QP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F149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E5F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GGAGCTGATTCTGACCT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CD5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  <w:tr w:rsidR="00D96ADF" w:rsidRPr="00D96ADF" w14:paraId="4B0F3DF5" w14:textId="77777777" w:rsidTr="00611F9E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671A2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35C9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2301" w14:textId="77777777" w:rsidR="00D96ADF" w:rsidRPr="00256E68" w:rsidRDefault="00611F9E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’-</w:t>
            </w:r>
            <w:r w:rsidR="00D96ADF"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TTCATGACCACCGCAG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C609" w14:textId="77777777" w:rsidR="00D96ADF" w:rsidRPr="00256E68" w:rsidRDefault="00D96ADF" w:rsidP="00D96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256E68">
              <w:rPr>
                <w:rFonts w:ascii="Segoe UI Symbol" w:eastAsia="맑은 고딕" w:hAnsi="Segoe UI Symbol" w:cs="Times New Roman"/>
                <w:color w:val="000000"/>
                <w:kern w:val="0"/>
                <w:szCs w:val="20"/>
              </w:rPr>
              <w:t>℃</w:t>
            </w:r>
            <w:r w:rsidRPr="00256E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 40</w:t>
            </w:r>
          </w:p>
        </w:tc>
      </w:tr>
    </w:tbl>
    <w:p w14:paraId="22C8AF0E" w14:textId="77777777" w:rsidR="002F1781" w:rsidRPr="002F1781" w:rsidRDefault="002F1781" w:rsidP="002F17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F1781" w:rsidRPr="002F17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4AC94" w14:textId="77777777" w:rsidR="00E539BE" w:rsidRDefault="00E539BE" w:rsidP="00846DC8">
      <w:pPr>
        <w:spacing w:after="0" w:line="240" w:lineRule="auto"/>
      </w:pPr>
      <w:r>
        <w:separator/>
      </w:r>
    </w:p>
  </w:endnote>
  <w:endnote w:type="continuationSeparator" w:id="0">
    <w:p w14:paraId="4A909665" w14:textId="77777777" w:rsidR="00E539BE" w:rsidRDefault="00E539BE" w:rsidP="00846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63D2F" w14:textId="77777777" w:rsidR="00E539BE" w:rsidRDefault="00E539BE" w:rsidP="00846DC8">
      <w:pPr>
        <w:spacing w:after="0" w:line="240" w:lineRule="auto"/>
      </w:pPr>
      <w:r>
        <w:separator/>
      </w:r>
    </w:p>
  </w:footnote>
  <w:footnote w:type="continuationSeparator" w:id="0">
    <w:p w14:paraId="5CF427C4" w14:textId="77777777" w:rsidR="00E539BE" w:rsidRDefault="00E539BE" w:rsidP="00846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81"/>
    <w:rsid w:val="00256E68"/>
    <w:rsid w:val="002D406F"/>
    <w:rsid w:val="002F1781"/>
    <w:rsid w:val="00611F9E"/>
    <w:rsid w:val="0070456B"/>
    <w:rsid w:val="00846DC8"/>
    <w:rsid w:val="00B54681"/>
    <w:rsid w:val="00CF2C96"/>
    <w:rsid w:val="00D96ADF"/>
    <w:rsid w:val="00DB6727"/>
    <w:rsid w:val="00E003CD"/>
    <w:rsid w:val="00E5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6996"/>
  <w15:chartTrackingRefBased/>
  <w15:docId w15:val="{E9FC42B9-2DCE-47B4-A095-DA272647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6D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6DC8"/>
  </w:style>
  <w:style w:type="paragraph" w:styleId="a4">
    <w:name w:val="footer"/>
    <w:basedOn w:val="a"/>
    <w:link w:val="Char0"/>
    <w:uiPriority w:val="99"/>
    <w:unhideWhenUsed/>
    <w:rsid w:val="00846D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6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, Chan Kwon</cp:lastModifiedBy>
  <cp:revision>7</cp:revision>
  <dcterms:created xsi:type="dcterms:W3CDTF">2023-07-14T04:35:00Z</dcterms:created>
  <dcterms:modified xsi:type="dcterms:W3CDTF">2023-07-22T12:21:00Z</dcterms:modified>
</cp:coreProperties>
</file>